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CE048" w14:textId="0F3F03A4" w:rsidR="00EC4BDA" w:rsidRPr="003447AA" w:rsidRDefault="001A7828" w:rsidP="001A7828">
      <w:pPr>
        <w:jc w:val="center"/>
        <w:rPr>
          <w:rStyle w:val="normaltextrun"/>
          <w:rFonts w:ascii="Calibri" w:hAnsi="Calibri" w:cs="Calibri"/>
          <w:color w:val="2F5496" w:themeColor="accent1" w:themeShade="BF"/>
          <w:sz w:val="24"/>
          <w:szCs w:val="24"/>
          <w:u w:val="single"/>
          <w:shd w:val="clear" w:color="auto" w:fill="FFFFFF"/>
        </w:rPr>
      </w:pPr>
      <w:r w:rsidRPr="003447AA">
        <w:rPr>
          <w:rStyle w:val="normaltextrun"/>
          <w:rFonts w:ascii="Calibri" w:hAnsi="Calibri" w:cs="Calibri"/>
          <w:color w:val="2F5496" w:themeColor="accent1" w:themeShade="BF"/>
          <w:sz w:val="24"/>
          <w:szCs w:val="24"/>
          <w:u w:val="single"/>
          <w:shd w:val="clear" w:color="auto" w:fill="FFFFFF"/>
        </w:rPr>
        <w:t>SUPPLEMENTARY FILES</w:t>
      </w:r>
    </w:p>
    <w:p w14:paraId="3674E846" w14:textId="77777777" w:rsidR="00EC4BDA" w:rsidRDefault="00EC4BDA" w:rsidP="00EC4BDA">
      <w:pPr>
        <w:rPr>
          <w:rStyle w:val="normaltextrun"/>
          <w:rFonts w:ascii="Calibri" w:hAnsi="Calibri" w:cs="Calibri"/>
          <w:b/>
          <w:bCs/>
          <w:color w:val="000000"/>
          <w:sz w:val="24"/>
          <w:szCs w:val="24"/>
          <w:shd w:val="clear" w:color="auto" w:fill="FFFFFF"/>
        </w:rPr>
      </w:pPr>
      <w:r>
        <w:t xml:space="preserve">Supplementary file 1 – CoCoPop search terms  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7"/>
        <w:gridCol w:w="671"/>
        <w:gridCol w:w="2640"/>
        <w:gridCol w:w="671"/>
        <w:gridCol w:w="2605"/>
      </w:tblGrid>
      <w:tr w:rsidR="00EC4BDA" w:rsidRPr="0091081A" w14:paraId="1BFE1EA2" w14:textId="77777777" w:rsidTr="00CE06A1">
        <w:trPr>
          <w:trHeight w:val="675"/>
        </w:trPr>
        <w:tc>
          <w:tcPr>
            <w:tcW w:w="27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FF8F29" w14:textId="77777777" w:rsidR="00EC4BDA" w:rsidRPr="0091081A" w:rsidRDefault="00EC4BDA" w:rsidP="00CE06A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Pelvic girdle pain</w:t>
            </w:r>
          </w:p>
          <w:p w14:paraId="1023E78C" w14:textId="77777777" w:rsidR="00EC4BDA" w:rsidRPr="0091081A" w:rsidRDefault="00EC4BDA" w:rsidP="00CE06A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  <w:p w14:paraId="4C769C8E" w14:textId="77777777" w:rsidR="00EC4BDA" w:rsidRPr="0091081A" w:rsidRDefault="00EC4BDA" w:rsidP="00CE06A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1081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(Concept 1)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67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7D60E459" w14:textId="77777777" w:rsidR="00EC4BDA" w:rsidRPr="0091081A" w:rsidRDefault="00EC4BDA" w:rsidP="00CE06A1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1081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AND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2538B3" w14:textId="77777777" w:rsidR="00EC4BDA" w:rsidRPr="0091081A" w:rsidRDefault="00EC4BDA" w:rsidP="00CE06A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Depression</w:t>
            </w:r>
          </w:p>
          <w:p w14:paraId="73FCE2FF" w14:textId="77777777" w:rsidR="00EC4BDA" w:rsidRPr="0091081A" w:rsidRDefault="00EC4BDA" w:rsidP="00CE06A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  <w:p w14:paraId="479D44C7" w14:textId="77777777" w:rsidR="00EC4BDA" w:rsidRPr="0091081A" w:rsidRDefault="00EC4BDA" w:rsidP="00CE06A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1081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(Concept 2)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67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77644EBF" w14:textId="77777777" w:rsidR="00EC4BDA" w:rsidRPr="0091081A" w:rsidRDefault="00EC4BDA" w:rsidP="00CE06A1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1081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AND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2DE807" w14:textId="77777777" w:rsidR="00EC4BDA" w:rsidRPr="001A43B5" w:rsidRDefault="00EC4BDA" w:rsidP="00CE06A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21"/>
                <w:szCs w:val="21"/>
                <w:lang w:eastAsia="en-GB"/>
              </w:rPr>
            </w:pPr>
            <w:r w:rsidRPr="001A43B5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 xml:space="preserve"> Pregnancy related </w:t>
            </w:r>
          </w:p>
          <w:p w14:paraId="222B2B16" w14:textId="77777777" w:rsidR="00EC4BDA" w:rsidRPr="0091081A" w:rsidRDefault="00EC4BDA" w:rsidP="00CE06A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  <w:p w14:paraId="6D20BCF6" w14:textId="77777777" w:rsidR="00EC4BDA" w:rsidRPr="0091081A" w:rsidRDefault="00EC4BDA" w:rsidP="00CE06A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1081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(Concept 3)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</w:tr>
      <w:tr w:rsidR="00EC4BDA" w:rsidRPr="0091081A" w14:paraId="165C4627" w14:textId="77777777" w:rsidTr="00CE06A1">
        <w:trPr>
          <w:trHeight w:val="5280"/>
        </w:trPr>
        <w:tc>
          <w:tcPr>
            <w:tcW w:w="27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E9EAAA" w14:textId="77777777" w:rsidR="00EC4BDA" w:rsidRPr="0091081A" w:rsidRDefault="00EC4BDA" w:rsidP="00CE06A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  <w:p w14:paraId="6EDC7657" w14:textId="77777777" w:rsidR="00EC4BDA" w:rsidRPr="0091081A" w:rsidRDefault="00EC4BDA" w:rsidP="00CE06A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elvic girdle pain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”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 OR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 pgp OR “pelvic girdle dysfunction” OR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elvic girdle relaxation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”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 OR 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low back pain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”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 OR 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pelvic 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instabilit*”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 OR 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elvic insufficienc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*”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 OR 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p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lvic relaxation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”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 OR 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osterior pelvic pain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”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 OR 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eripartum pelvic pain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”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 OR 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ostpartum pelvic pain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”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 OR 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ymphysis pain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”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 OR 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symphysis dysfunction” OR “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ubic symphysis pain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”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 OR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 “pubic symphysis dysfunction” OR “symphysis pubic pain” OR “symphysis pubic dysfunction” OR “lumbopelvic pain” OR lpp OR “sacroiliac joint pain” OR “sacroiliac joint dysfunction” OR s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mphysiolysis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 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OR 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“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acral pain</w:t>
            </w: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”</w:t>
            </w: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B4C7BE" w14:textId="77777777" w:rsidR="00EC4BDA" w:rsidRPr="0091081A" w:rsidRDefault="00EC4BDA" w:rsidP="00CE06A1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2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5F794D" w14:textId="77777777" w:rsidR="00EC4BDA" w:rsidRPr="0091081A" w:rsidRDefault="00EC4BDA" w:rsidP="00CE06A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ess* </w:t>
            </w:r>
          </w:p>
          <w:p w14:paraId="7DBD3811" w14:textId="77777777" w:rsidR="00EC4BDA" w:rsidRPr="0091081A" w:rsidRDefault="00EC4BDA" w:rsidP="00CE06A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  <w:p w14:paraId="5F1CCDC0" w14:textId="77777777" w:rsidR="00EC4BDA" w:rsidRPr="0091081A" w:rsidRDefault="00EC4BDA" w:rsidP="00CE06A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0E160A" w14:textId="77777777" w:rsidR="00EC4BDA" w:rsidRPr="0091081A" w:rsidRDefault="00EC4BDA" w:rsidP="00CE06A1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2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706EEE" w14:textId="77777777" w:rsidR="00EC4BDA" w:rsidRPr="0091081A" w:rsidRDefault="00EC4BDA" w:rsidP="00CE06A1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91081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regnan* OR antenatal OR antepartum  </w:t>
            </w:r>
          </w:p>
        </w:tc>
      </w:tr>
    </w:tbl>
    <w:p w14:paraId="6CFC07A7" w14:textId="77777777" w:rsidR="00EC4BDA" w:rsidRDefault="00EC4BDA" w:rsidP="00EC4BDA">
      <w:pPr>
        <w:rPr>
          <w:rStyle w:val="normaltextrun"/>
          <w:rFonts w:ascii="Calibri" w:hAnsi="Calibri" w:cs="Calibri"/>
          <w:b/>
          <w:bCs/>
          <w:color w:val="000000"/>
          <w:sz w:val="24"/>
          <w:szCs w:val="24"/>
          <w:shd w:val="clear" w:color="auto" w:fill="FFFFFF"/>
        </w:rPr>
      </w:pPr>
    </w:p>
    <w:p w14:paraId="1BBE886F" w14:textId="77777777" w:rsidR="00EC4BDA" w:rsidRDefault="00EC4BDA" w:rsidP="00EC4BDA"/>
    <w:p w14:paraId="7784BA0D" w14:textId="77777777" w:rsidR="00EC4BDA" w:rsidRDefault="00EC4BDA" w:rsidP="00EC4BDA">
      <w:pPr>
        <w:rPr>
          <w:rFonts w:cstheme="minorHAnsi"/>
          <w:color w:val="212121"/>
          <w:shd w:val="clear" w:color="auto" w:fill="FFFFFF"/>
        </w:rPr>
      </w:pPr>
    </w:p>
    <w:p w14:paraId="39E2799D" w14:textId="77777777" w:rsidR="00EC4BDA" w:rsidRDefault="00EC4BDA" w:rsidP="00EC4BDA">
      <w:pPr>
        <w:rPr>
          <w:rFonts w:cstheme="minorHAnsi"/>
          <w:color w:val="212121"/>
          <w:shd w:val="clear" w:color="auto" w:fill="FFFFFF"/>
        </w:rPr>
      </w:pPr>
    </w:p>
    <w:p w14:paraId="40603D4C" w14:textId="77777777" w:rsidR="00EC4BDA" w:rsidRDefault="00EC4BDA" w:rsidP="00EC4BDA">
      <w:pPr>
        <w:rPr>
          <w:rFonts w:cstheme="minorHAnsi"/>
          <w:color w:val="212121"/>
          <w:shd w:val="clear" w:color="auto" w:fill="FFFFFF"/>
        </w:rPr>
      </w:pPr>
    </w:p>
    <w:p w14:paraId="471C6E77" w14:textId="77777777" w:rsidR="00EC4BDA" w:rsidRDefault="00EC4BDA" w:rsidP="00EC4BDA">
      <w:pPr>
        <w:rPr>
          <w:rFonts w:cstheme="minorHAnsi"/>
          <w:color w:val="212121"/>
          <w:shd w:val="clear" w:color="auto" w:fill="FFFFFF"/>
        </w:rPr>
      </w:pPr>
    </w:p>
    <w:p w14:paraId="28C6AD9D" w14:textId="77777777" w:rsidR="00EC4BDA" w:rsidRDefault="00EC4BDA" w:rsidP="00EC4BDA">
      <w:pPr>
        <w:rPr>
          <w:rFonts w:cstheme="minorHAnsi"/>
          <w:color w:val="212121"/>
          <w:shd w:val="clear" w:color="auto" w:fill="FFFFFF"/>
        </w:rPr>
      </w:pPr>
    </w:p>
    <w:p w14:paraId="68FF2677" w14:textId="77777777" w:rsidR="00EC4BDA" w:rsidRDefault="00EC4BDA" w:rsidP="00EC4BDA">
      <w:pPr>
        <w:rPr>
          <w:rFonts w:cstheme="minorHAnsi"/>
          <w:color w:val="212121"/>
          <w:shd w:val="clear" w:color="auto" w:fill="FFFFFF"/>
        </w:rPr>
      </w:pPr>
    </w:p>
    <w:p w14:paraId="1F73998B" w14:textId="77777777" w:rsidR="00EC4BDA" w:rsidRDefault="00EC4BDA" w:rsidP="00EC4BDA">
      <w:pPr>
        <w:rPr>
          <w:rFonts w:cstheme="minorHAnsi"/>
          <w:color w:val="212121"/>
          <w:shd w:val="clear" w:color="auto" w:fill="FFFFFF"/>
        </w:rPr>
      </w:pPr>
    </w:p>
    <w:p w14:paraId="30D63C11" w14:textId="77777777" w:rsidR="00EC4BDA" w:rsidRDefault="00EC4BDA" w:rsidP="00EC4BDA">
      <w:pPr>
        <w:rPr>
          <w:rFonts w:cstheme="minorHAnsi"/>
          <w:color w:val="212121"/>
          <w:shd w:val="clear" w:color="auto" w:fill="FFFFFF"/>
        </w:rPr>
      </w:pPr>
    </w:p>
    <w:p w14:paraId="25CB3876" w14:textId="77777777" w:rsidR="00EC4BDA" w:rsidRDefault="00EC4BDA" w:rsidP="00EC4BDA">
      <w:pPr>
        <w:rPr>
          <w:rFonts w:cstheme="minorHAnsi"/>
          <w:color w:val="212121"/>
          <w:shd w:val="clear" w:color="auto" w:fill="FFFFFF"/>
        </w:rPr>
      </w:pPr>
    </w:p>
    <w:p w14:paraId="0041CA02" w14:textId="77777777" w:rsidR="00EC4BDA" w:rsidRDefault="00EC4BDA" w:rsidP="00EC4BDA">
      <w:pPr>
        <w:rPr>
          <w:rFonts w:cstheme="minorHAnsi"/>
          <w:color w:val="212121"/>
          <w:shd w:val="clear" w:color="auto" w:fill="FFFFFF"/>
        </w:rPr>
      </w:pPr>
    </w:p>
    <w:p w14:paraId="76EF589C" w14:textId="77777777" w:rsidR="00EC4BDA" w:rsidRDefault="00EC4BDA" w:rsidP="00EC4BDA">
      <w:pPr>
        <w:rPr>
          <w:rFonts w:cstheme="minorHAnsi"/>
          <w:color w:val="212121"/>
          <w:shd w:val="clear" w:color="auto" w:fill="FFFFFF"/>
        </w:rPr>
      </w:pPr>
    </w:p>
    <w:p w14:paraId="5727471E" w14:textId="77777777" w:rsidR="00EC4BDA" w:rsidRDefault="00EC4BDA" w:rsidP="00EC4BDA">
      <w:pPr>
        <w:rPr>
          <w:rFonts w:cstheme="minorHAnsi"/>
          <w:color w:val="212121"/>
          <w:shd w:val="clear" w:color="auto" w:fill="FFFFFF"/>
        </w:rPr>
      </w:pPr>
    </w:p>
    <w:p w14:paraId="18E02816" w14:textId="77777777" w:rsidR="00EC4BDA" w:rsidRDefault="00EC4BDA" w:rsidP="00EC4BDA">
      <w:pPr>
        <w:rPr>
          <w:rFonts w:cstheme="minorHAnsi"/>
          <w:color w:val="212121"/>
          <w:shd w:val="clear" w:color="auto" w:fill="FFFFFF"/>
        </w:rPr>
      </w:pPr>
    </w:p>
    <w:p w14:paraId="43BE0180" w14:textId="77777777" w:rsidR="00745A3D" w:rsidRDefault="00395866" w:rsidP="00745A3D">
      <w:pPr>
        <w:spacing w:line="276" w:lineRule="auto"/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50F42">
        <w:rPr>
          <w:rFonts w:cstheme="minorHAnsi"/>
          <w:color w:val="212121"/>
          <w:shd w:val="clear" w:color="auto" w:fill="FFFFFF"/>
        </w:rPr>
        <w:lastRenderedPageBreak/>
        <w:t xml:space="preserve">Supplementary file 2 </w:t>
      </w:r>
      <w:r w:rsidR="00745A3D" w:rsidRPr="00750F42">
        <w:rPr>
          <w:rFonts w:cstheme="minorHAnsi"/>
          <w:color w:val="212121"/>
          <w:shd w:val="clear" w:color="auto" w:fill="FFFFFF"/>
        </w:rPr>
        <w:t xml:space="preserve">- </w:t>
      </w:r>
      <w:r w:rsidR="00745A3D" w:rsidRPr="00750F42">
        <w:rPr>
          <w:rStyle w:val="normaltextrun"/>
          <w:rFonts w:cstheme="minorHAnsi"/>
          <w:shd w:val="clear" w:color="auto" w:fill="FFFFFF"/>
        </w:rPr>
        <w:t>Meta analysis of the prevalence of Pregnancy related Pelvic Girdle Pain</w:t>
      </w:r>
      <w:r w:rsidR="00745A3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</w:p>
    <w:p w14:paraId="6A6E93D4" w14:textId="23365160" w:rsidR="00EC4BDA" w:rsidRDefault="00745A3D" w:rsidP="00EC4BDA">
      <w:pPr>
        <w:rPr>
          <w:rFonts w:cstheme="minorHAnsi"/>
          <w:color w:val="212121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9BFCE68" wp14:editId="75DC9DCC">
            <wp:simplePos x="0" y="0"/>
            <wp:positionH relativeFrom="margin">
              <wp:align>center</wp:align>
            </wp:positionH>
            <wp:positionV relativeFrom="paragraph">
              <wp:posOffset>258255</wp:posOffset>
            </wp:positionV>
            <wp:extent cx="4137553" cy="2579522"/>
            <wp:effectExtent l="0" t="0" r="0" b="0"/>
            <wp:wrapNone/>
            <wp:docPr id="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7553" cy="2579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6D7DAA" w14:textId="4E044B2D" w:rsidR="00395866" w:rsidRDefault="00395866" w:rsidP="00EC4BDA">
      <w:pPr>
        <w:rPr>
          <w:rFonts w:cstheme="minorHAnsi"/>
          <w:color w:val="212121"/>
          <w:shd w:val="clear" w:color="auto" w:fill="FFFFFF"/>
        </w:rPr>
      </w:pPr>
    </w:p>
    <w:p w14:paraId="5632C9D9" w14:textId="38189C70" w:rsidR="00395866" w:rsidRDefault="00395866" w:rsidP="00EC4BDA">
      <w:pPr>
        <w:rPr>
          <w:rFonts w:cstheme="minorHAnsi"/>
          <w:color w:val="212121"/>
          <w:shd w:val="clear" w:color="auto" w:fill="FFFFFF"/>
        </w:rPr>
      </w:pPr>
    </w:p>
    <w:p w14:paraId="3AA74D97" w14:textId="3EC9FE3E" w:rsidR="00D42088" w:rsidRDefault="00D42088"/>
    <w:p w14:paraId="4FFDC44E" w14:textId="77777777" w:rsidR="0091165B" w:rsidRPr="0091165B" w:rsidRDefault="0091165B" w:rsidP="0091165B"/>
    <w:p w14:paraId="579908BF" w14:textId="77777777" w:rsidR="0091165B" w:rsidRPr="0091165B" w:rsidRDefault="0091165B" w:rsidP="0091165B"/>
    <w:p w14:paraId="5D67C601" w14:textId="77777777" w:rsidR="0091165B" w:rsidRPr="0091165B" w:rsidRDefault="0091165B" w:rsidP="0091165B"/>
    <w:p w14:paraId="0DF9CA16" w14:textId="77777777" w:rsidR="0091165B" w:rsidRPr="0091165B" w:rsidRDefault="0091165B" w:rsidP="0091165B"/>
    <w:p w14:paraId="6B2671F3" w14:textId="77777777" w:rsidR="0091165B" w:rsidRPr="0091165B" w:rsidRDefault="0091165B" w:rsidP="0091165B"/>
    <w:p w14:paraId="233BDD67" w14:textId="77777777" w:rsidR="0091165B" w:rsidRPr="0091165B" w:rsidRDefault="0091165B" w:rsidP="0091165B"/>
    <w:p w14:paraId="62C20929" w14:textId="77777777" w:rsidR="0091165B" w:rsidRPr="0091165B" w:rsidRDefault="0091165B" w:rsidP="0091165B"/>
    <w:p w14:paraId="0CDCA14E" w14:textId="6EA8385E" w:rsidR="00745A3D" w:rsidRDefault="00745A3D" w:rsidP="0091165B">
      <w:pPr>
        <w:spacing w:line="276" w:lineRule="auto"/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 xml:space="preserve">Note: </w:t>
      </w:r>
      <w:r w:rsidR="007909EF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 xml:space="preserve">Two studies with a higher risk of bias excluded from the antepartum </w:t>
      </w: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subgroup analysis</w:t>
      </w:r>
      <w:r w:rsidR="00FC7D65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6253B681" w14:textId="35C976BB" w:rsidR="0091165B" w:rsidRDefault="0091165B" w:rsidP="0091165B">
      <w:pPr>
        <w:spacing w:line="276" w:lineRule="auto"/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Legend: C.I. confidence interval</w:t>
      </w:r>
    </w:p>
    <w:p w14:paraId="6662EF23" w14:textId="77777777" w:rsidR="0091165B" w:rsidRPr="0091165B" w:rsidRDefault="0091165B" w:rsidP="0091165B"/>
    <w:sectPr w:rsidR="0091165B" w:rsidRPr="0091165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EDA62" w14:textId="77777777" w:rsidR="00637FB9" w:rsidRDefault="00637FB9">
      <w:pPr>
        <w:spacing w:after="0" w:line="240" w:lineRule="auto"/>
      </w:pPr>
      <w:r>
        <w:separator/>
      </w:r>
    </w:p>
  </w:endnote>
  <w:endnote w:type="continuationSeparator" w:id="0">
    <w:p w14:paraId="5F06E499" w14:textId="77777777" w:rsidR="00637FB9" w:rsidRDefault="00637F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9938842"/>
      <w:docPartObj>
        <w:docPartGallery w:val="Page Numbers (Bottom of Page)"/>
        <w:docPartUnique/>
      </w:docPartObj>
    </w:sdtPr>
    <w:sdtEndPr/>
    <w:sdtContent>
      <w:p w14:paraId="2DBCFFA1" w14:textId="77777777" w:rsidR="002C1CDA" w:rsidRDefault="003447A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6A77E88" w14:textId="77777777" w:rsidR="005771D7" w:rsidRDefault="00637F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6420C" w14:textId="77777777" w:rsidR="00637FB9" w:rsidRDefault="00637FB9">
      <w:pPr>
        <w:spacing w:after="0" w:line="240" w:lineRule="auto"/>
      </w:pPr>
      <w:r>
        <w:separator/>
      </w:r>
    </w:p>
  </w:footnote>
  <w:footnote w:type="continuationSeparator" w:id="0">
    <w:p w14:paraId="52EEA6C1" w14:textId="77777777" w:rsidR="00637FB9" w:rsidRDefault="00637F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BDA"/>
    <w:rsid w:val="001A7828"/>
    <w:rsid w:val="003447AA"/>
    <w:rsid w:val="003740FC"/>
    <w:rsid w:val="00395866"/>
    <w:rsid w:val="005F0F8C"/>
    <w:rsid w:val="00637FB9"/>
    <w:rsid w:val="00745A3D"/>
    <w:rsid w:val="00750F42"/>
    <w:rsid w:val="007909EF"/>
    <w:rsid w:val="0091165B"/>
    <w:rsid w:val="00BE11C3"/>
    <w:rsid w:val="00BF3F79"/>
    <w:rsid w:val="00CB3858"/>
    <w:rsid w:val="00D42088"/>
    <w:rsid w:val="00EB1307"/>
    <w:rsid w:val="00EC4BDA"/>
    <w:rsid w:val="00FC7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54FAF"/>
  <w15:chartTrackingRefBased/>
  <w15:docId w15:val="{430EE04B-812A-40EA-B6A3-32718B1E0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B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EC4BDA"/>
  </w:style>
  <w:style w:type="paragraph" w:styleId="Footer">
    <w:name w:val="footer"/>
    <w:basedOn w:val="Normal"/>
    <w:link w:val="FooterChar"/>
    <w:uiPriority w:val="99"/>
    <w:unhideWhenUsed/>
    <w:rsid w:val="00EC4B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B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cid:image017.png@01DA2F71.8D71660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54</Words>
  <Characters>880</Characters>
  <Application>Microsoft Office Word</Application>
  <DocSecurity>0</DocSecurity>
  <Lines>7</Lines>
  <Paragraphs>2</Paragraphs>
  <ScaleCrop>false</ScaleCrop>
  <Company>University of Plymouth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hatfield</dc:creator>
  <cp:keywords/>
  <dc:description/>
  <cp:lastModifiedBy>Bradley Halliday</cp:lastModifiedBy>
  <cp:revision>13</cp:revision>
  <dcterms:created xsi:type="dcterms:W3CDTF">2023-06-08T08:52:00Z</dcterms:created>
  <dcterms:modified xsi:type="dcterms:W3CDTF">2023-12-28T13:05:00Z</dcterms:modified>
</cp:coreProperties>
</file>